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E9F05" w14:textId="61FF52CC" w:rsidR="00C438AB" w:rsidRPr="003D4D87" w:rsidRDefault="0043045B" w:rsidP="00C438AB">
      <w:pPr>
        <w:pStyle w:val="Titre2"/>
        <w:rPr>
          <w:lang w:val="en-US"/>
        </w:rPr>
      </w:pPr>
      <w:r w:rsidRPr="003D4D87">
        <w:rPr>
          <w:lang w:val="en-US"/>
        </w:rPr>
        <w:t>S2 Text</w:t>
      </w:r>
      <w:r w:rsidR="00C438AB" w:rsidRPr="003D4D87">
        <w:rPr>
          <w:lang w:val="en-US"/>
        </w:rPr>
        <w:t>. BVS</w:t>
      </w:r>
      <w:r w:rsidR="00C438AB" w:rsidRPr="003D4D87">
        <w:rPr>
          <w:vertAlign w:val="superscript"/>
          <w:lang w:val="en-US"/>
        </w:rPr>
        <w:t>3</w:t>
      </w:r>
      <w:r w:rsidR="00C438AB" w:rsidRPr="003D4D87">
        <w:rPr>
          <w:lang w:val="en-US"/>
        </w:rPr>
        <w:t xml:space="preserve"> false positive analysis</w:t>
      </w:r>
    </w:p>
    <w:p w14:paraId="505A2E23" w14:textId="4F4A01E5" w:rsidR="00986711" w:rsidRPr="003D4D87" w:rsidRDefault="00986711" w:rsidP="00986711">
      <w:pPr>
        <w:pStyle w:val="paragraph"/>
        <w:spacing w:before="0" w:beforeAutospacing="0" w:after="160" w:afterAutospacing="0"/>
        <w:textAlignment w:val="baseline"/>
        <w:rPr>
          <w:rFonts w:ascii="Aptos" w:hAnsi="Aptos"/>
          <w:color w:val="000000" w:themeColor="text1"/>
          <w:lang w:val="en-US"/>
        </w:rPr>
      </w:pPr>
      <w:r w:rsidRPr="003D4D87">
        <w:rPr>
          <w:rStyle w:val="normaltextrun"/>
          <w:rFonts w:ascii="Aptos" w:eastAsiaTheme="majorEastAsia" w:hAnsi="Aptos"/>
          <w:color w:val="000000" w:themeColor="text1"/>
          <w:lang w:val="en-US"/>
        </w:rPr>
        <w:t>A complete analysis of all false alerts raised by the BVS</w:t>
      </w:r>
      <w:r w:rsidRPr="003D4D87">
        <w:rPr>
          <w:rStyle w:val="normaltextrun"/>
          <w:rFonts w:ascii="Aptos" w:eastAsiaTheme="majorEastAsia" w:hAnsi="Aptos"/>
          <w:color w:val="000000" w:themeColor="text1"/>
          <w:vertAlign w:val="superscript"/>
          <w:lang w:val="en-US"/>
        </w:rPr>
        <w:t>3</w:t>
      </w:r>
      <w:r w:rsidRPr="003D4D87">
        <w:rPr>
          <w:rStyle w:val="normaltextrun"/>
          <w:rFonts w:ascii="Aptos" w:eastAsiaTheme="majorEastAsia" w:hAnsi="Aptos"/>
          <w:color w:val="000000" w:themeColor="text1"/>
          <w:lang w:val="en-US"/>
        </w:rPr>
        <w:t xml:space="preserve"> score would be most insightful but requires complete access to the </w:t>
      </w:r>
      <w:r w:rsidR="00A90C64" w:rsidRPr="003D4D87">
        <w:rPr>
          <w:rStyle w:val="normaltextrun"/>
          <w:rFonts w:ascii="Aptos" w:eastAsiaTheme="majorEastAsia" w:hAnsi="Aptos"/>
          <w:color w:val="000000" w:themeColor="text1"/>
          <w:lang w:val="en-US"/>
        </w:rPr>
        <w:t>patient’s</w:t>
      </w:r>
      <w:r w:rsidRPr="003D4D87">
        <w:rPr>
          <w:rStyle w:val="normaltextrun"/>
          <w:rFonts w:ascii="Aptos" w:eastAsiaTheme="majorEastAsia" w:hAnsi="Aptos"/>
          <w:color w:val="000000" w:themeColor="text1"/>
          <w:lang w:val="en-US"/>
        </w:rPr>
        <w:t xml:space="preserve"> medical records during their whole follow-up, which we unfortunately lack. However, we did perform a summary analysis of these false positives under the scope of the ROME proposal guidelines for exacerbation severity grading. These require for an exacerbation to be moderate for at least 3 of the following 5 criteria to be met:</w:t>
      </w:r>
      <w:r w:rsidRPr="003D4D87">
        <w:rPr>
          <w:rStyle w:val="eop"/>
          <w:rFonts w:ascii="Aptos" w:eastAsiaTheme="majorEastAsia" w:hAnsi="Aptos"/>
          <w:color w:val="000000" w:themeColor="text1"/>
          <w:lang w:val="en-US"/>
        </w:rPr>
        <w:t> </w:t>
      </w:r>
    </w:p>
    <w:p w14:paraId="2EA8D6DF" w14:textId="77777777" w:rsidR="00986711" w:rsidRPr="003D4D87" w:rsidRDefault="00986711" w:rsidP="00986711">
      <w:pPr>
        <w:pStyle w:val="paragraph"/>
        <w:numPr>
          <w:ilvl w:val="0"/>
          <w:numId w:val="1"/>
        </w:numPr>
        <w:ind w:left="1080" w:firstLine="0"/>
        <w:textAlignment w:val="baseline"/>
        <w:rPr>
          <w:rFonts w:ascii="Aptos" w:hAnsi="Aptos"/>
          <w:color w:val="000000" w:themeColor="text1"/>
          <w:lang w:val="en-US"/>
        </w:rPr>
      </w:pPr>
      <w:r w:rsidRPr="003D4D87">
        <w:rPr>
          <w:rStyle w:val="normaltextrun"/>
          <w:rFonts w:ascii="Aptos" w:eastAsiaTheme="majorEastAsia" w:hAnsi="Aptos"/>
          <w:color w:val="000000" w:themeColor="text1"/>
          <w:lang w:val="en-US"/>
        </w:rPr>
        <w:t>Dyspnea VAS ≥ 5</w:t>
      </w:r>
      <w:r w:rsidRPr="003D4D87">
        <w:rPr>
          <w:rStyle w:val="eop"/>
          <w:rFonts w:ascii="Aptos" w:eastAsiaTheme="majorEastAsia" w:hAnsi="Aptos"/>
          <w:color w:val="000000" w:themeColor="text1"/>
          <w:lang w:val="en-US"/>
        </w:rPr>
        <w:t> </w:t>
      </w:r>
    </w:p>
    <w:p w14:paraId="1E4800E8" w14:textId="77777777" w:rsidR="00986711" w:rsidRPr="003D4D87" w:rsidRDefault="00986711" w:rsidP="00986711">
      <w:pPr>
        <w:pStyle w:val="paragraph"/>
        <w:numPr>
          <w:ilvl w:val="0"/>
          <w:numId w:val="2"/>
        </w:numPr>
        <w:ind w:left="1080" w:firstLine="0"/>
        <w:textAlignment w:val="baseline"/>
        <w:rPr>
          <w:rFonts w:ascii="Aptos" w:hAnsi="Aptos"/>
          <w:color w:val="000000" w:themeColor="text1"/>
          <w:lang w:val="en-US"/>
        </w:rPr>
      </w:pPr>
      <w:r w:rsidRPr="003D4D87">
        <w:rPr>
          <w:rStyle w:val="normaltextrun"/>
          <w:rFonts w:ascii="Aptos" w:eastAsiaTheme="majorEastAsia" w:hAnsi="Aptos"/>
          <w:color w:val="000000" w:themeColor="text1"/>
          <w:lang w:val="en-US"/>
        </w:rPr>
        <w:t>HR ≥ 95 bpm</w:t>
      </w:r>
      <w:r w:rsidRPr="003D4D87">
        <w:rPr>
          <w:rStyle w:val="eop"/>
          <w:rFonts w:ascii="Aptos" w:eastAsiaTheme="majorEastAsia" w:hAnsi="Aptos"/>
          <w:color w:val="000000" w:themeColor="text1"/>
          <w:lang w:val="en-US"/>
        </w:rPr>
        <w:t> </w:t>
      </w:r>
    </w:p>
    <w:p w14:paraId="4B577A3B" w14:textId="77777777" w:rsidR="00986711" w:rsidRPr="003D4D87" w:rsidRDefault="00986711" w:rsidP="00986711">
      <w:pPr>
        <w:pStyle w:val="paragraph"/>
        <w:numPr>
          <w:ilvl w:val="0"/>
          <w:numId w:val="3"/>
        </w:numPr>
        <w:ind w:left="1080" w:firstLine="0"/>
        <w:textAlignment w:val="baseline"/>
        <w:rPr>
          <w:rFonts w:ascii="Aptos" w:hAnsi="Aptos"/>
          <w:color w:val="000000" w:themeColor="text1"/>
          <w:lang w:val="en-US"/>
        </w:rPr>
      </w:pPr>
      <w:r w:rsidRPr="003D4D87">
        <w:rPr>
          <w:rStyle w:val="normaltextrun"/>
          <w:rFonts w:ascii="Aptos" w:eastAsiaTheme="majorEastAsia" w:hAnsi="Aptos"/>
          <w:color w:val="000000" w:themeColor="text1"/>
          <w:lang w:val="en-US"/>
        </w:rPr>
        <w:t>RR ≥ 24 breaths/min</w:t>
      </w:r>
      <w:r w:rsidRPr="003D4D87">
        <w:rPr>
          <w:rStyle w:val="eop"/>
          <w:rFonts w:ascii="Aptos" w:eastAsiaTheme="majorEastAsia" w:hAnsi="Aptos"/>
          <w:color w:val="000000" w:themeColor="text1"/>
          <w:lang w:val="en-US"/>
        </w:rPr>
        <w:t> </w:t>
      </w:r>
    </w:p>
    <w:p w14:paraId="75F8FAE1" w14:textId="77777777" w:rsidR="00986711" w:rsidRPr="003D4D87" w:rsidRDefault="00986711" w:rsidP="00986711">
      <w:pPr>
        <w:pStyle w:val="paragraph"/>
        <w:numPr>
          <w:ilvl w:val="0"/>
          <w:numId w:val="4"/>
        </w:numPr>
        <w:ind w:left="1080" w:firstLine="0"/>
        <w:textAlignment w:val="baseline"/>
        <w:rPr>
          <w:rFonts w:ascii="Aptos" w:hAnsi="Aptos"/>
          <w:color w:val="000000" w:themeColor="text1"/>
          <w:lang w:val="en-US"/>
        </w:rPr>
      </w:pPr>
      <w:r w:rsidRPr="003D4D87">
        <w:rPr>
          <w:rStyle w:val="normaltextrun"/>
          <w:rFonts w:ascii="Aptos" w:eastAsiaTheme="majorEastAsia" w:hAnsi="Aptos"/>
          <w:color w:val="000000" w:themeColor="text1"/>
          <w:lang w:val="en-US"/>
        </w:rPr>
        <w:t>Resting SpO₂ ≤ 92% AND/OR change ≥3%</w:t>
      </w:r>
      <w:r w:rsidRPr="003D4D87">
        <w:rPr>
          <w:rStyle w:val="eop"/>
          <w:rFonts w:ascii="Aptos" w:eastAsiaTheme="majorEastAsia" w:hAnsi="Aptos"/>
          <w:color w:val="000000" w:themeColor="text1"/>
          <w:lang w:val="en-US"/>
        </w:rPr>
        <w:t> </w:t>
      </w:r>
    </w:p>
    <w:p w14:paraId="6BBD7495" w14:textId="77777777" w:rsidR="00986711" w:rsidRPr="003D4D87" w:rsidRDefault="00986711" w:rsidP="00986711">
      <w:pPr>
        <w:pStyle w:val="paragraph"/>
        <w:numPr>
          <w:ilvl w:val="0"/>
          <w:numId w:val="5"/>
        </w:numPr>
        <w:ind w:left="1080" w:firstLine="0"/>
        <w:textAlignment w:val="baseline"/>
        <w:rPr>
          <w:rFonts w:ascii="Aptos" w:hAnsi="Aptos"/>
          <w:color w:val="000000" w:themeColor="text1"/>
          <w:lang w:val="en-US"/>
        </w:rPr>
      </w:pPr>
      <w:r w:rsidRPr="003D4D87">
        <w:rPr>
          <w:rStyle w:val="normaltextrun"/>
          <w:rFonts w:ascii="Aptos" w:eastAsiaTheme="majorEastAsia" w:hAnsi="Aptos"/>
          <w:color w:val="000000" w:themeColor="text1"/>
          <w:lang w:val="en-US"/>
        </w:rPr>
        <w:t>CRP ≥ 10mg/L</w:t>
      </w:r>
      <w:r w:rsidRPr="003D4D87">
        <w:rPr>
          <w:rStyle w:val="eop"/>
          <w:rFonts w:ascii="Aptos" w:eastAsiaTheme="majorEastAsia" w:hAnsi="Aptos"/>
          <w:color w:val="000000" w:themeColor="text1"/>
          <w:lang w:val="en-US"/>
        </w:rPr>
        <w:t> </w:t>
      </w:r>
    </w:p>
    <w:p w14:paraId="5E2E7914" w14:textId="7314C6C0" w:rsidR="00986711" w:rsidRPr="003D4D87" w:rsidRDefault="00986711" w:rsidP="00986711">
      <w:pPr>
        <w:pStyle w:val="paragraph"/>
        <w:spacing w:before="0" w:beforeAutospacing="0" w:after="160" w:afterAutospacing="0"/>
        <w:textAlignment w:val="baseline"/>
        <w:rPr>
          <w:rFonts w:ascii="Aptos" w:hAnsi="Aptos"/>
          <w:color w:val="000000" w:themeColor="text1"/>
          <w:lang w:val="en-US"/>
        </w:rPr>
      </w:pPr>
      <w:r w:rsidRPr="003D4D87">
        <w:rPr>
          <w:rStyle w:val="normaltextrun"/>
          <w:rFonts w:ascii="Aptos" w:eastAsiaTheme="majorEastAsia" w:hAnsi="Aptos"/>
          <w:color w:val="000000" w:themeColor="text1"/>
          <w:lang w:val="en-US"/>
        </w:rPr>
        <w:t>While patient-reported outcomes (VAS) and inflammatory markers (e.g., CRP) were not available, we were able to assess whether vital sign–based criteria were met. Resting SpO₂ was approximated using the median nightly value, while to limit outlier influence, the 75th diurnal percentile was used for respiratory and heart rates. Using these definitions, 16% of BVS</w:t>
      </w:r>
      <w:r w:rsidRPr="003D4D87">
        <w:rPr>
          <w:rStyle w:val="normaltextrun"/>
          <w:rFonts w:ascii="Aptos" w:eastAsiaTheme="majorEastAsia" w:hAnsi="Aptos"/>
          <w:color w:val="000000" w:themeColor="text1"/>
          <w:vertAlign w:val="superscript"/>
          <w:lang w:val="en-US"/>
        </w:rPr>
        <w:t>3</w:t>
      </w:r>
      <w:r w:rsidRPr="003D4D87">
        <w:rPr>
          <w:rStyle w:val="normaltextrun"/>
          <w:rFonts w:ascii="Aptos" w:eastAsiaTheme="majorEastAsia" w:hAnsi="Aptos"/>
          <w:color w:val="000000" w:themeColor="text1"/>
          <w:lang w:val="en-US"/>
        </w:rPr>
        <w:t xml:space="preserve"> false-positive alerts met all three vital sign criteria, suggesting that at least this proportion could have been classified as moderate or severe exacerbations under the ROME proposal. Additionally, 61% met at least two criteria and 88% met at least one. These findings suggest that many BVS</w:t>
      </w:r>
      <w:r w:rsidRPr="003D4D87">
        <w:rPr>
          <w:rStyle w:val="normaltextrun"/>
          <w:rFonts w:ascii="Aptos" w:eastAsiaTheme="majorEastAsia" w:hAnsi="Aptos"/>
          <w:color w:val="000000" w:themeColor="text1"/>
          <w:vertAlign w:val="superscript"/>
          <w:lang w:val="en-US"/>
        </w:rPr>
        <w:t>3</w:t>
      </w:r>
      <w:r w:rsidRPr="003D4D87">
        <w:rPr>
          <w:rStyle w:val="normaltextrun"/>
          <w:rFonts w:ascii="Aptos" w:eastAsiaTheme="majorEastAsia" w:hAnsi="Aptos"/>
          <w:color w:val="000000" w:themeColor="text1"/>
          <w:lang w:val="en-US"/>
        </w:rPr>
        <w:t xml:space="preserve"> alerts coincide with physiologic changes consistent with exacerbation-related events, even in the absence of complete clinical data.</w:t>
      </w:r>
    </w:p>
    <w:p w14:paraId="37E7E555" w14:textId="6220A604" w:rsidR="00986711" w:rsidRPr="003D4D87" w:rsidRDefault="00986711" w:rsidP="00986711">
      <w:pPr>
        <w:pStyle w:val="paragraph"/>
        <w:spacing w:before="0" w:beforeAutospacing="0" w:after="80" w:afterAutospacing="0"/>
        <w:textAlignment w:val="baseline"/>
        <w:rPr>
          <w:b/>
          <w:bCs/>
          <w:lang w:val="en-US"/>
        </w:rPr>
      </w:pPr>
    </w:p>
    <w:sectPr w:rsidR="00986711" w:rsidRPr="003D4D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315A9"/>
    <w:multiLevelType w:val="multilevel"/>
    <w:tmpl w:val="3D1A5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57104F"/>
    <w:multiLevelType w:val="multilevel"/>
    <w:tmpl w:val="A0E6F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B511D70"/>
    <w:multiLevelType w:val="multilevel"/>
    <w:tmpl w:val="071E7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993037"/>
    <w:multiLevelType w:val="multilevel"/>
    <w:tmpl w:val="EDE2A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A5B0E70"/>
    <w:multiLevelType w:val="multilevel"/>
    <w:tmpl w:val="14403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00908128">
    <w:abstractNumId w:val="2"/>
  </w:num>
  <w:num w:numId="2" w16cid:durableId="804851984">
    <w:abstractNumId w:val="0"/>
  </w:num>
  <w:num w:numId="3" w16cid:durableId="15424063">
    <w:abstractNumId w:val="3"/>
  </w:num>
  <w:num w:numId="4" w16cid:durableId="1062606208">
    <w:abstractNumId w:val="4"/>
  </w:num>
  <w:num w:numId="5" w16cid:durableId="1827937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7C3"/>
    <w:rsid w:val="0000522F"/>
    <w:rsid w:val="00041B46"/>
    <w:rsid w:val="00081822"/>
    <w:rsid w:val="000A5015"/>
    <w:rsid w:val="001533FA"/>
    <w:rsid w:val="00163A42"/>
    <w:rsid w:val="001648DB"/>
    <w:rsid w:val="001921CE"/>
    <w:rsid w:val="001D4A95"/>
    <w:rsid w:val="001F5A2D"/>
    <w:rsid w:val="00201DF0"/>
    <w:rsid w:val="00217D6F"/>
    <w:rsid w:val="002532EF"/>
    <w:rsid w:val="002666C4"/>
    <w:rsid w:val="00271834"/>
    <w:rsid w:val="00285DBB"/>
    <w:rsid w:val="002878CB"/>
    <w:rsid w:val="002B738F"/>
    <w:rsid w:val="002D3720"/>
    <w:rsid w:val="002D5EFB"/>
    <w:rsid w:val="00313880"/>
    <w:rsid w:val="0032208D"/>
    <w:rsid w:val="0033327F"/>
    <w:rsid w:val="00364D31"/>
    <w:rsid w:val="00366B2D"/>
    <w:rsid w:val="00377890"/>
    <w:rsid w:val="003A75AE"/>
    <w:rsid w:val="003A7E85"/>
    <w:rsid w:val="003D4D87"/>
    <w:rsid w:val="003F3D2C"/>
    <w:rsid w:val="004203AE"/>
    <w:rsid w:val="00423851"/>
    <w:rsid w:val="0043045B"/>
    <w:rsid w:val="00436FE0"/>
    <w:rsid w:val="00453FA9"/>
    <w:rsid w:val="00460BA7"/>
    <w:rsid w:val="00467C8B"/>
    <w:rsid w:val="004761C0"/>
    <w:rsid w:val="004C539B"/>
    <w:rsid w:val="004E4C3F"/>
    <w:rsid w:val="004F78F6"/>
    <w:rsid w:val="0053391F"/>
    <w:rsid w:val="00536182"/>
    <w:rsid w:val="005417FE"/>
    <w:rsid w:val="00573B46"/>
    <w:rsid w:val="00574151"/>
    <w:rsid w:val="005951B7"/>
    <w:rsid w:val="005F5108"/>
    <w:rsid w:val="00615CD9"/>
    <w:rsid w:val="00623AC4"/>
    <w:rsid w:val="006309A8"/>
    <w:rsid w:val="00674EBC"/>
    <w:rsid w:val="0067631A"/>
    <w:rsid w:val="006D463A"/>
    <w:rsid w:val="00703FD6"/>
    <w:rsid w:val="00713E23"/>
    <w:rsid w:val="00745E34"/>
    <w:rsid w:val="00751566"/>
    <w:rsid w:val="00777AE8"/>
    <w:rsid w:val="00782B67"/>
    <w:rsid w:val="0078380A"/>
    <w:rsid w:val="00786D4A"/>
    <w:rsid w:val="007A51F0"/>
    <w:rsid w:val="007B75FC"/>
    <w:rsid w:val="007C1817"/>
    <w:rsid w:val="007F3E9A"/>
    <w:rsid w:val="007F70D7"/>
    <w:rsid w:val="007F75AB"/>
    <w:rsid w:val="00841BD5"/>
    <w:rsid w:val="00853BDA"/>
    <w:rsid w:val="00893512"/>
    <w:rsid w:val="008D063A"/>
    <w:rsid w:val="008E6265"/>
    <w:rsid w:val="008E7C20"/>
    <w:rsid w:val="008E7FC7"/>
    <w:rsid w:val="009122E3"/>
    <w:rsid w:val="00927565"/>
    <w:rsid w:val="0093083C"/>
    <w:rsid w:val="00986711"/>
    <w:rsid w:val="009A6027"/>
    <w:rsid w:val="009D1C69"/>
    <w:rsid w:val="00A10F12"/>
    <w:rsid w:val="00A55F94"/>
    <w:rsid w:val="00A90C64"/>
    <w:rsid w:val="00AA1449"/>
    <w:rsid w:val="00AA4221"/>
    <w:rsid w:val="00AE170C"/>
    <w:rsid w:val="00B17845"/>
    <w:rsid w:val="00B21B21"/>
    <w:rsid w:val="00B36A62"/>
    <w:rsid w:val="00B5599F"/>
    <w:rsid w:val="00B9758F"/>
    <w:rsid w:val="00BA58AA"/>
    <w:rsid w:val="00BA6325"/>
    <w:rsid w:val="00C02A56"/>
    <w:rsid w:val="00C24DA1"/>
    <w:rsid w:val="00C438AB"/>
    <w:rsid w:val="00C456FB"/>
    <w:rsid w:val="00C55E05"/>
    <w:rsid w:val="00C61975"/>
    <w:rsid w:val="00C8441F"/>
    <w:rsid w:val="00CA039C"/>
    <w:rsid w:val="00CD2155"/>
    <w:rsid w:val="00CD7DC4"/>
    <w:rsid w:val="00D03E35"/>
    <w:rsid w:val="00D178F1"/>
    <w:rsid w:val="00D84E2A"/>
    <w:rsid w:val="00DA7938"/>
    <w:rsid w:val="00DD1AE1"/>
    <w:rsid w:val="00E32808"/>
    <w:rsid w:val="00E62861"/>
    <w:rsid w:val="00E823AF"/>
    <w:rsid w:val="00E856D1"/>
    <w:rsid w:val="00EB6C49"/>
    <w:rsid w:val="00F167C3"/>
    <w:rsid w:val="00F17442"/>
    <w:rsid w:val="00F31C3E"/>
    <w:rsid w:val="00F36BA8"/>
    <w:rsid w:val="00F927D1"/>
    <w:rsid w:val="00FC7704"/>
    <w:rsid w:val="00FC7C50"/>
    <w:rsid w:val="07F67A92"/>
    <w:rsid w:val="0ACD5335"/>
    <w:rsid w:val="2838C6E4"/>
    <w:rsid w:val="56AD0005"/>
    <w:rsid w:val="71819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AACA4"/>
  <w15:chartTrackingRefBased/>
  <w15:docId w15:val="{B11EE631-A792-DE43-9589-ED901181A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167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16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167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167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167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167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167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167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167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16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F16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16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167C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167C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167C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167C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167C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167C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167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16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167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16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167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167C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167C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167C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16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167C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167C3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F167C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F167C3"/>
    <w:rPr>
      <w:rFonts w:eastAsiaTheme="minorEastAsia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F167C3"/>
    <w:rPr>
      <w:rFonts w:eastAsiaTheme="minorEastAsia"/>
      <w:lang w:val="en-US"/>
    </w:rPr>
  </w:style>
  <w:style w:type="table" w:styleId="Grilledutableau">
    <w:name w:val="Table Grid"/>
    <w:basedOn w:val="TableauNormal"/>
    <w:uiPriority w:val="59"/>
    <w:rsid w:val="00F167C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AA1449"/>
    <w:rPr>
      <w:color w:val="666666"/>
    </w:rPr>
  </w:style>
  <w:style w:type="paragraph" w:customStyle="1" w:styleId="paragraph">
    <w:name w:val="paragraph"/>
    <w:basedOn w:val="Normal"/>
    <w:rsid w:val="0098671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normaltextrun">
    <w:name w:val="normaltextrun"/>
    <w:basedOn w:val="Policepardfaut"/>
    <w:rsid w:val="00986711"/>
  </w:style>
  <w:style w:type="character" w:customStyle="1" w:styleId="eop">
    <w:name w:val="eop"/>
    <w:basedOn w:val="Policepardfaut"/>
    <w:rsid w:val="00986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3865FC-1437-3648-A8A9-A5A4F1AD6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Le Liepvre</dc:creator>
  <cp:keywords/>
  <dc:description/>
  <cp:lastModifiedBy>Sylvain Le Liepvre</cp:lastModifiedBy>
  <cp:revision>3</cp:revision>
  <dcterms:created xsi:type="dcterms:W3CDTF">2026-04-20T11:24:00Z</dcterms:created>
  <dcterms:modified xsi:type="dcterms:W3CDTF">2026-04-20T11:25:00Z</dcterms:modified>
</cp:coreProperties>
</file>